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8864C" w14:textId="77777777" w:rsidR="009E1D21" w:rsidRDefault="009E1D21" w:rsidP="009E1D21">
      <w:r>
        <w:t>APLF</w:t>
      </w:r>
    </w:p>
    <w:p w14:paraId="51B4FA6F" w14:textId="77777777" w:rsidR="009E1D21" w:rsidRDefault="009E1D21" w:rsidP="009E1D21">
      <w:r>
        <w:t>APTX</w:t>
      </w:r>
    </w:p>
    <w:p w14:paraId="26F852A9" w14:textId="77777777" w:rsidR="009E1D21" w:rsidRDefault="009E1D21" w:rsidP="009E1D21">
      <w:r>
        <w:t>ASCC3</w:t>
      </w:r>
    </w:p>
    <w:p w14:paraId="1F87EB2C" w14:textId="77777777" w:rsidR="009E1D21" w:rsidRDefault="009E1D21" w:rsidP="009E1D21">
      <w:r>
        <w:t>DNTT</w:t>
      </w:r>
    </w:p>
    <w:p w14:paraId="3C55BF4A" w14:textId="77777777" w:rsidR="009E1D21" w:rsidRDefault="009E1D21" w:rsidP="009E1D21">
      <w:r>
        <w:t>LIG1</w:t>
      </w:r>
    </w:p>
    <w:p w14:paraId="40985E96" w14:textId="77777777" w:rsidR="009E1D21" w:rsidRDefault="009E1D21" w:rsidP="009E1D21">
      <w:r>
        <w:t>LIG3</w:t>
      </w:r>
    </w:p>
    <w:p w14:paraId="30717F21" w14:textId="77777777" w:rsidR="009E1D21" w:rsidRDefault="009E1D21" w:rsidP="009E1D21">
      <w:r>
        <w:t>LIG4</w:t>
      </w:r>
    </w:p>
    <w:p w14:paraId="0D26D847" w14:textId="77777777" w:rsidR="009E1D21" w:rsidRDefault="009E1D21" w:rsidP="009E1D21">
      <w:r>
        <w:t>MRE11A</w:t>
      </w:r>
    </w:p>
    <w:p w14:paraId="2643D39E" w14:textId="77777777" w:rsidR="009E1D21" w:rsidRDefault="009E1D21" w:rsidP="009E1D21">
      <w:r>
        <w:t>NBN</w:t>
      </w:r>
    </w:p>
    <w:p w14:paraId="131A143E" w14:textId="77777777" w:rsidR="009E1D21" w:rsidRDefault="009E1D21" w:rsidP="009E1D21">
      <w:r>
        <w:t>NHEJ1</w:t>
      </w:r>
    </w:p>
    <w:p w14:paraId="6A8738B5" w14:textId="77777777" w:rsidR="009E1D21" w:rsidRDefault="009E1D21" w:rsidP="009E1D21">
      <w:r>
        <w:t>PARG</w:t>
      </w:r>
    </w:p>
    <w:p w14:paraId="60975BB5" w14:textId="77777777" w:rsidR="009E1D21" w:rsidRDefault="009E1D21" w:rsidP="009E1D21">
      <w:r>
        <w:t>PARP1</w:t>
      </w:r>
    </w:p>
    <w:p w14:paraId="29A6146F" w14:textId="77777777" w:rsidR="009E1D21" w:rsidRDefault="009E1D21" w:rsidP="009E1D21">
      <w:r>
        <w:t>PARP3</w:t>
      </w:r>
    </w:p>
    <w:p w14:paraId="636AAC75" w14:textId="77777777" w:rsidR="009E1D21" w:rsidRDefault="009E1D21" w:rsidP="009E1D21">
      <w:r>
        <w:t>PARPBP</w:t>
      </w:r>
    </w:p>
    <w:p w14:paraId="0E66DEF2" w14:textId="77777777" w:rsidR="009E1D21" w:rsidRDefault="009E1D21" w:rsidP="009E1D21">
      <w:r>
        <w:t>PNKP</w:t>
      </w:r>
    </w:p>
    <w:p w14:paraId="1B83A69C" w14:textId="77777777" w:rsidR="009E1D21" w:rsidRDefault="009E1D21" w:rsidP="009E1D21">
      <w:r>
        <w:t>POLB</w:t>
      </w:r>
    </w:p>
    <w:p w14:paraId="249B6718" w14:textId="77777777" w:rsidR="009E1D21" w:rsidRDefault="009E1D21" w:rsidP="009E1D21">
      <w:r>
        <w:t>POLL</w:t>
      </w:r>
    </w:p>
    <w:p w14:paraId="78CED4F0" w14:textId="77777777" w:rsidR="009E1D21" w:rsidRDefault="009E1D21" w:rsidP="009E1D21">
      <w:r>
        <w:t>POLM</w:t>
      </w:r>
    </w:p>
    <w:p w14:paraId="31CBF77F" w14:textId="77777777" w:rsidR="009E1D21" w:rsidRDefault="009E1D21" w:rsidP="009E1D21">
      <w:r>
        <w:t>PRKDC</w:t>
      </w:r>
    </w:p>
    <w:p w14:paraId="78E283CC" w14:textId="77777777" w:rsidR="009E1D21" w:rsidRDefault="009E1D21" w:rsidP="009E1D21">
      <w:r>
        <w:t>RAD50</w:t>
      </w:r>
    </w:p>
    <w:p w14:paraId="24E71FF3" w14:textId="77777777" w:rsidR="009E1D21" w:rsidRDefault="009E1D21" w:rsidP="009E1D21">
      <w:r>
        <w:t>RNF168</w:t>
      </w:r>
    </w:p>
    <w:p w14:paraId="51C1640D" w14:textId="77777777" w:rsidR="009E1D21" w:rsidRDefault="009E1D21" w:rsidP="009E1D21">
      <w:r>
        <w:t>RNF8</w:t>
      </w:r>
    </w:p>
    <w:p w14:paraId="03281819" w14:textId="77777777" w:rsidR="009E1D21" w:rsidRDefault="009E1D21" w:rsidP="009E1D21">
      <w:r>
        <w:t>TP53BP1</w:t>
      </w:r>
    </w:p>
    <w:p w14:paraId="34313499" w14:textId="77777777" w:rsidR="009E1D21" w:rsidRDefault="009E1D21" w:rsidP="009E1D21">
      <w:r>
        <w:t>XRCC1</w:t>
      </w:r>
    </w:p>
    <w:p w14:paraId="5EBBB04B" w14:textId="77777777" w:rsidR="009E1D21" w:rsidRDefault="009E1D21" w:rsidP="009E1D21">
      <w:r>
        <w:t>XRCC2</w:t>
      </w:r>
    </w:p>
    <w:p w14:paraId="61670E80" w14:textId="77777777" w:rsidR="009E1D21" w:rsidRDefault="009E1D21" w:rsidP="009E1D21">
      <w:r>
        <w:t>XRCC3</w:t>
      </w:r>
    </w:p>
    <w:p w14:paraId="49A43BDC" w14:textId="77777777" w:rsidR="009E1D21" w:rsidRDefault="009E1D21" w:rsidP="009E1D21">
      <w:r>
        <w:t>XRCC4</w:t>
      </w:r>
    </w:p>
    <w:p w14:paraId="3C994E53" w14:textId="77777777" w:rsidR="009E1D21" w:rsidRDefault="009E1D21" w:rsidP="009E1D21">
      <w:r>
        <w:t>XRCC5</w:t>
      </w:r>
    </w:p>
    <w:p w14:paraId="605E931A" w14:textId="77777777" w:rsidR="009E1D21" w:rsidRDefault="009E1D21" w:rsidP="009E1D21">
      <w:r>
        <w:t>XRCC6</w:t>
      </w:r>
    </w:p>
    <w:p w14:paraId="273E3B31" w14:textId="77777777" w:rsidR="009E1D21" w:rsidRDefault="009E1D21" w:rsidP="009E1D21">
      <w:r>
        <w:t>UBE2A</w:t>
      </w:r>
    </w:p>
    <w:p w14:paraId="19718C1D" w14:textId="77777777" w:rsidR="009E1D21" w:rsidRDefault="009E1D21" w:rsidP="009E1D21">
      <w:r>
        <w:t>EXO1</w:t>
      </w:r>
    </w:p>
    <w:p w14:paraId="3418E8B0" w14:textId="77777777" w:rsidR="009E1D21" w:rsidRDefault="009E1D21" w:rsidP="009E1D21">
      <w:r>
        <w:t>HMGB1</w:t>
      </w:r>
    </w:p>
    <w:p w14:paraId="3AA36B99" w14:textId="77777777" w:rsidR="009E1D21" w:rsidRDefault="009E1D21" w:rsidP="009E1D21">
      <w:r>
        <w:t>MLH1</w:t>
      </w:r>
    </w:p>
    <w:p w14:paraId="2A63A73F" w14:textId="77777777" w:rsidR="009E1D21" w:rsidRDefault="009E1D21" w:rsidP="009E1D21">
      <w:r>
        <w:t>MLH3</w:t>
      </w:r>
    </w:p>
    <w:p w14:paraId="4C13ED7C" w14:textId="77777777" w:rsidR="009E1D21" w:rsidRDefault="009E1D21" w:rsidP="009E1D21">
      <w:r>
        <w:t>MSH2</w:t>
      </w:r>
    </w:p>
    <w:p w14:paraId="338A8078" w14:textId="77777777" w:rsidR="009E1D21" w:rsidRDefault="009E1D21" w:rsidP="009E1D21">
      <w:r>
        <w:t>MSH3</w:t>
      </w:r>
    </w:p>
    <w:p w14:paraId="636F4DF0" w14:textId="77777777" w:rsidR="009E1D21" w:rsidRDefault="009E1D21" w:rsidP="009E1D21">
      <w:r>
        <w:t>MSH6</w:t>
      </w:r>
    </w:p>
    <w:p w14:paraId="400DE1EE" w14:textId="77777777" w:rsidR="009E1D21" w:rsidRDefault="009E1D21" w:rsidP="009E1D21">
      <w:r>
        <w:t>PCNA</w:t>
      </w:r>
    </w:p>
    <w:p w14:paraId="6FA136F5" w14:textId="77777777" w:rsidR="009E1D21" w:rsidRDefault="009E1D21" w:rsidP="009E1D21">
      <w:r>
        <w:t>PMS1</w:t>
      </w:r>
    </w:p>
    <w:p w14:paraId="16C64A7F" w14:textId="77777777" w:rsidR="009E1D21" w:rsidRDefault="009E1D21" w:rsidP="009E1D21">
      <w:r>
        <w:t>PMS2</w:t>
      </w:r>
    </w:p>
    <w:p w14:paraId="5024966B" w14:textId="77777777" w:rsidR="009E1D21" w:rsidRDefault="009E1D21" w:rsidP="009E1D21">
      <w:r>
        <w:t>POLD1</w:t>
      </w:r>
    </w:p>
    <w:p w14:paraId="26AB6E20" w14:textId="77777777" w:rsidR="009E1D21" w:rsidRDefault="009E1D21" w:rsidP="009E1D21">
      <w:r>
        <w:t>POLD2</w:t>
      </w:r>
    </w:p>
    <w:p w14:paraId="19AC80A4" w14:textId="77777777" w:rsidR="009E1D21" w:rsidRDefault="009E1D21" w:rsidP="009E1D21">
      <w:r>
        <w:t>POLD3</w:t>
      </w:r>
    </w:p>
    <w:p w14:paraId="09CFE434" w14:textId="77777777" w:rsidR="009E1D21" w:rsidRDefault="009E1D21" w:rsidP="009E1D21">
      <w:r>
        <w:t>POLD4</w:t>
      </w:r>
    </w:p>
    <w:p w14:paraId="07726374" w14:textId="77777777" w:rsidR="009E1D21" w:rsidRDefault="009E1D21" w:rsidP="009E1D21">
      <w:r>
        <w:lastRenderedPageBreak/>
        <w:t>RFC1</w:t>
      </w:r>
    </w:p>
    <w:p w14:paraId="4A5E1455" w14:textId="77777777" w:rsidR="009E1D21" w:rsidRDefault="009E1D21" w:rsidP="009E1D21">
      <w:r>
        <w:t>RFC2</w:t>
      </w:r>
    </w:p>
    <w:p w14:paraId="163EEDC1" w14:textId="77777777" w:rsidR="009E1D21" w:rsidRDefault="009E1D21" w:rsidP="009E1D21">
      <w:r>
        <w:t>RFC3</w:t>
      </w:r>
    </w:p>
    <w:p w14:paraId="0733B5AC" w14:textId="77777777" w:rsidR="009E1D21" w:rsidRDefault="009E1D21" w:rsidP="009E1D21">
      <w:r>
        <w:t>RFC4</w:t>
      </w:r>
    </w:p>
    <w:p w14:paraId="65CD2F92" w14:textId="77777777" w:rsidR="009E1D21" w:rsidRDefault="009E1D21" w:rsidP="009E1D21">
      <w:r>
        <w:t>RFC5</w:t>
      </w:r>
    </w:p>
    <w:p w14:paraId="0BA6D4B3" w14:textId="77777777" w:rsidR="009E1D21" w:rsidRDefault="009E1D21" w:rsidP="009E1D21">
      <w:r>
        <w:t>RPA1</w:t>
      </w:r>
    </w:p>
    <w:p w14:paraId="1A3A96A5" w14:textId="77777777" w:rsidR="009E1D21" w:rsidRDefault="009E1D21" w:rsidP="009E1D21">
      <w:r>
        <w:t>RPA2</w:t>
      </w:r>
    </w:p>
    <w:p w14:paraId="54B1F395" w14:textId="77777777" w:rsidR="009E1D21" w:rsidRDefault="009E1D21" w:rsidP="009E1D21">
      <w:r>
        <w:t>RPA3</w:t>
      </w:r>
    </w:p>
    <w:p w14:paraId="49DA8B72" w14:textId="77777777" w:rsidR="009E1D21" w:rsidRDefault="009E1D21" w:rsidP="009E1D21">
      <w:r>
        <w:t>RPA4</w:t>
      </w:r>
    </w:p>
    <w:p w14:paraId="602478F7" w14:textId="77777777" w:rsidR="009E1D21" w:rsidRDefault="009E1D21" w:rsidP="009E1D21">
      <w:r>
        <w:t>ALKBH1</w:t>
      </w:r>
    </w:p>
    <w:p w14:paraId="724192CA" w14:textId="77777777" w:rsidR="009E1D21" w:rsidRDefault="009E1D21" w:rsidP="009E1D21">
      <w:r>
        <w:t>ALKBH2</w:t>
      </w:r>
    </w:p>
    <w:p w14:paraId="58A94146" w14:textId="77777777" w:rsidR="009E1D21" w:rsidRDefault="009E1D21" w:rsidP="009E1D21">
      <w:r>
        <w:t>ALKBH3</w:t>
      </w:r>
    </w:p>
    <w:p w14:paraId="7039F7DD" w14:textId="77777777" w:rsidR="009E1D21" w:rsidRDefault="009E1D21" w:rsidP="009E1D21">
      <w:r>
        <w:t>APEX1</w:t>
      </w:r>
    </w:p>
    <w:p w14:paraId="7AE6C687" w14:textId="77777777" w:rsidR="009E1D21" w:rsidRDefault="009E1D21" w:rsidP="009E1D21">
      <w:r>
        <w:t>APEX2</w:t>
      </w:r>
    </w:p>
    <w:p w14:paraId="025B22F5" w14:textId="77777777" w:rsidR="009E1D21" w:rsidRDefault="009E1D21" w:rsidP="009E1D21">
      <w:r>
        <w:t>APITD1</w:t>
      </w:r>
    </w:p>
    <w:p w14:paraId="7D58B27E" w14:textId="77777777" w:rsidR="009E1D21" w:rsidRDefault="009E1D21" w:rsidP="009E1D21">
      <w:r>
        <w:t>ATM</w:t>
      </w:r>
    </w:p>
    <w:p w14:paraId="4EC49365" w14:textId="77777777" w:rsidR="009E1D21" w:rsidRDefault="009E1D21" w:rsidP="009E1D21">
      <w:r>
        <w:t>ATR</w:t>
      </w:r>
    </w:p>
    <w:p w14:paraId="665771C4" w14:textId="77777777" w:rsidR="009E1D21" w:rsidRDefault="009E1D21" w:rsidP="009E1D21">
      <w:r>
        <w:t>ATRIP</w:t>
      </w:r>
    </w:p>
    <w:p w14:paraId="43B45182" w14:textId="77777777" w:rsidR="009E1D21" w:rsidRDefault="009E1D21" w:rsidP="009E1D21">
      <w:r>
        <w:t>ATRX</w:t>
      </w:r>
    </w:p>
    <w:p w14:paraId="77A7B1E1" w14:textId="77777777" w:rsidR="009E1D21" w:rsidRDefault="009E1D21" w:rsidP="009E1D21">
      <w:r>
        <w:t>BARD1</w:t>
      </w:r>
    </w:p>
    <w:p w14:paraId="775FF3C7" w14:textId="77777777" w:rsidR="009E1D21" w:rsidRDefault="009E1D21" w:rsidP="009E1D21">
      <w:r>
        <w:t>BLM</w:t>
      </w:r>
    </w:p>
    <w:p w14:paraId="371820FD" w14:textId="77777777" w:rsidR="009E1D21" w:rsidRDefault="009E1D21" w:rsidP="009E1D21">
      <w:r>
        <w:t>BRCA1</w:t>
      </w:r>
    </w:p>
    <w:p w14:paraId="33B661F4" w14:textId="77777777" w:rsidR="009E1D21" w:rsidRDefault="009E1D21" w:rsidP="009E1D21">
      <w:r>
        <w:t>BRCA2</w:t>
      </w:r>
    </w:p>
    <w:p w14:paraId="76D89186" w14:textId="77777777" w:rsidR="009E1D21" w:rsidRDefault="009E1D21" w:rsidP="009E1D21">
      <w:r>
        <w:t>BRE</w:t>
      </w:r>
    </w:p>
    <w:p w14:paraId="6D53B13F" w14:textId="77777777" w:rsidR="009E1D21" w:rsidRDefault="009E1D21" w:rsidP="009E1D21">
      <w:r>
        <w:t>BRIP1</w:t>
      </w:r>
    </w:p>
    <w:p w14:paraId="3EC3A98F" w14:textId="77777777" w:rsidR="009E1D21" w:rsidRDefault="009E1D21" w:rsidP="009E1D21">
      <w:r>
        <w:t>CCNH</w:t>
      </w:r>
    </w:p>
    <w:p w14:paraId="734CAD89" w14:textId="77777777" w:rsidR="009E1D21" w:rsidRDefault="009E1D21" w:rsidP="009E1D21">
      <w:r>
        <w:t>CDK7</w:t>
      </w:r>
    </w:p>
    <w:p w14:paraId="5FAA51C3" w14:textId="77777777" w:rsidR="009E1D21" w:rsidRDefault="009E1D21" w:rsidP="009E1D21">
      <w:r>
        <w:t>CETN2</w:t>
      </w:r>
    </w:p>
    <w:p w14:paraId="240F7C62" w14:textId="77777777" w:rsidR="009E1D21" w:rsidRDefault="009E1D21" w:rsidP="009E1D21">
      <w:r>
        <w:t>CHAF1A</w:t>
      </w:r>
    </w:p>
    <w:p w14:paraId="01238D94" w14:textId="77777777" w:rsidR="009E1D21" w:rsidRDefault="009E1D21" w:rsidP="009E1D21">
      <w:r>
        <w:t>CHEK1</w:t>
      </w:r>
    </w:p>
    <w:p w14:paraId="4BFB0F4D" w14:textId="77777777" w:rsidR="009E1D21" w:rsidRDefault="009E1D21" w:rsidP="009E1D21">
      <w:r>
        <w:t>CHEK2</w:t>
      </w:r>
    </w:p>
    <w:p w14:paraId="7986E113" w14:textId="77777777" w:rsidR="009E1D21" w:rsidRDefault="009E1D21" w:rsidP="009E1D21">
      <w:r>
        <w:t>CLK2</w:t>
      </w:r>
    </w:p>
    <w:p w14:paraId="467594FB" w14:textId="77777777" w:rsidR="009E1D21" w:rsidRDefault="009E1D21" w:rsidP="009E1D21">
      <w:r>
        <w:t>CUL3</w:t>
      </w:r>
    </w:p>
    <w:p w14:paraId="27E13D6C" w14:textId="77777777" w:rsidR="009E1D21" w:rsidRDefault="009E1D21" w:rsidP="009E1D21">
      <w:r>
        <w:t>CUL4A</w:t>
      </w:r>
    </w:p>
    <w:p w14:paraId="06FE22B8" w14:textId="77777777" w:rsidR="009E1D21" w:rsidRDefault="009E1D21" w:rsidP="009E1D21">
      <w:r>
        <w:t>CUL5</w:t>
      </w:r>
    </w:p>
    <w:p w14:paraId="5E868F16" w14:textId="77777777" w:rsidR="009E1D21" w:rsidRDefault="009E1D21" w:rsidP="009E1D21">
      <w:r>
        <w:t>DCLRE1A</w:t>
      </w:r>
    </w:p>
    <w:p w14:paraId="6B2C1934" w14:textId="77777777" w:rsidR="009E1D21" w:rsidRDefault="009E1D21" w:rsidP="009E1D21">
      <w:r>
        <w:t>DCLRE1B</w:t>
      </w:r>
    </w:p>
    <w:p w14:paraId="15CFD468" w14:textId="77777777" w:rsidR="009E1D21" w:rsidRDefault="009E1D21" w:rsidP="009E1D21">
      <w:r>
        <w:t>DCLRE1C</w:t>
      </w:r>
    </w:p>
    <w:p w14:paraId="61145EA3" w14:textId="77777777" w:rsidR="009E1D21" w:rsidRDefault="009E1D21" w:rsidP="009E1D21">
      <w:r>
        <w:t>DDB1</w:t>
      </w:r>
    </w:p>
    <w:p w14:paraId="657F90A5" w14:textId="77777777" w:rsidR="009E1D21" w:rsidRDefault="009E1D21" w:rsidP="009E1D21">
      <w:r>
        <w:t>DDB2</w:t>
      </w:r>
    </w:p>
    <w:p w14:paraId="69DCE653" w14:textId="77777777" w:rsidR="009E1D21" w:rsidRDefault="009E1D21" w:rsidP="009E1D21">
      <w:r>
        <w:t>DMC1</w:t>
      </w:r>
    </w:p>
    <w:p w14:paraId="5A7CFCEE" w14:textId="77777777" w:rsidR="009E1D21" w:rsidRDefault="009E1D21" w:rsidP="009E1D21">
      <w:r>
        <w:t>DNA2</w:t>
      </w:r>
    </w:p>
    <w:p w14:paraId="08001D31" w14:textId="77777777" w:rsidR="009E1D21" w:rsidRDefault="009E1D21" w:rsidP="009E1D21">
      <w:r>
        <w:t>DUT</w:t>
      </w:r>
    </w:p>
    <w:p w14:paraId="076C9567" w14:textId="77777777" w:rsidR="009E1D21" w:rsidRDefault="009E1D21" w:rsidP="009E1D21">
      <w:r>
        <w:t>EID3</w:t>
      </w:r>
    </w:p>
    <w:p w14:paraId="6BAC5786" w14:textId="77777777" w:rsidR="009E1D21" w:rsidRDefault="009E1D21" w:rsidP="009E1D21">
      <w:r>
        <w:lastRenderedPageBreak/>
        <w:t>EME1</w:t>
      </w:r>
    </w:p>
    <w:p w14:paraId="4DA697FB" w14:textId="77777777" w:rsidR="009E1D21" w:rsidRDefault="009E1D21" w:rsidP="009E1D21">
      <w:r>
        <w:t>EME2</w:t>
      </w:r>
    </w:p>
    <w:p w14:paraId="0B214C08" w14:textId="77777777" w:rsidR="009E1D21" w:rsidRDefault="009E1D21" w:rsidP="009E1D21">
      <w:r>
        <w:t>ERCC1</w:t>
      </w:r>
    </w:p>
    <w:p w14:paraId="176E8C33" w14:textId="77777777" w:rsidR="009E1D21" w:rsidRDefault="009E1D21" w:rsidP="009E1D21">
      <w:r>
        <w:t>ERCC2</w:t>
      </w:r>
    </w:p>
    <w:p w14:paraId="07054A56" w14:textId="77777777" w:rsidR="009E1D21" w:rsidRDefault="009E1D21" w:rsidP="009E1D21">
      <w:r>
        <w:t>ERCC3</w:t>
      </w:r>
    </w:p>
    <w:p w14:paraId="7101757E" w14:textId="77777777" w:rsidR="009E1D21" w:rsidRDefault="009E1D21" w:rsidP="009E1D21">
      <w:r>
        <w:t>ERCC4</w:t>
      </w:r>
    </w:p>
    <w:p w14:paraId="60056213" w14:textId="77777777" w:rsidR="009E1D21" w:rsidRDefault="009E1D21" w:rsidP="009E1D21">
      <w:r>
        <w:t>ERCC5</w:t>
      </w:r>
    </w:p>
    <w:p w14:paraId="4990641E" w14:textId="77777777" w:rsidR="009E1D21" w:rsidRDefault="009E1D21" w:rsidP="009E1D21">
      <w:r>
        <w:t>ERCC6</w:t>
      </w:r>
    </w:p>
    <w:p w14:paraId="435DBE59" w14:textId="77777777" w:rsidR="009E1D21" w:rsidRDefault="009E1D21" w:rsidP="009E1D21">
      <w:r>
        <w:t>ERCC8</w:t>
      </w:r>
    </w:p>
    <w:p w14:paraId="7E5C21F0" w14:textId="77777777" w:rsidR="009E1D21" w:rsidRDefault="009E1D21" w:rsidP="009E1D21">
      <w:r>
        <w:t>FAAP100</w:t>
      </w:r>
    </w:p>
    <w:p w14:paraId="2F8EEA93" w14:textId="77777777" w:rsidR="009E1D21" w:rsidRDefault="009E1D21" w:rsidP="009E1D21">
      <w:r>
        <w:t>FAAP24</w:t>
      </w:r>
    </w:p>
    <w:p w14:paraId="18C9E2F2" w14:textId="77777777" w:rsidR="009E1D21" w:rsidRDefault="009E1D21" w:rsidP="009E1D21">
      <w:r>
        <w:t>FAAP20</w:t>
      </w:r>
    </w:p>
    <w:p w14:paraId="141413B7" w14:textId="77777777" w:rsidR="009E1D21" w:rsidRDefault="009E1D21" w:rsidP="009E1D21">
      <w:r>
        <w:t>FAM175A</w:t>
      </w:r>
    </w:p>
    <w:p w14:paraId="614516FD" w14:textId="77777777" w:rsidR="009E1D21" w:rsidRDefault="009E1D21" w:rsidP="009E1D21">
      <w:r>
        <w:t>FAN1</w:t>
      </w:r>
    </w:p>
    <w:p w14:paraId="328FDB00" w14:textId="77777777" w:rsidR="009E1D21" w:rsidRDefault="009E1D21" w:rsidP="009E1D21">
      <w:r>
        <w:t>FANCA</w:t>
      </w:r>
    </w:p>
    <w:p w14:paraId="53D168D7" w14:textId="77777777" w:rsidR="009E1D21" w:rsidRDefault="009E1D21" w:rsidP="009E1D21">
      <w:r>
        <w:t>FANCB</w:t>
      </w:r>
    </w:p>
    <w:p w14:paraId="23AFD1C8" w14:textId="77777777" w:rsidR="009E1D21" w:rsidRDefault="009E1D21" w:rsidP="009E1D21">
      <w:r>
        <w:t>FANCC</w:t>
      </w:r>
    </w:p>
    <w:p w14:paraId="2B0F98AF" w14:textId="77777777" w:rsidR="009E1D21" w:rsidRDefault="009E1D21" w:rsidP="009E1D21">
      <w:r>
        <w:t>FANCD2</w:t>
      </w:r>
    </w:p>
    <w:p w14:paraId="10613FCD" w14:textId="77777777" w:rsidR="009E1D21" w:rsidRDefault="009E1D21" w:rsidP="009E1D21">
      <w:r>
        <w:t>FANCE</w:t>
      </w:r>
    </w:p>
    <w:p w14:paraId="7DD96739" w14:textId="77777777" w:rsidR="009E1D21" w:rsidRDefault="009E1D21" w:rsidP="009E1D21">
      <w:r>
        <w:t>FANCF</w:t>
      </w:r>
    </w:p>
    <w:p w14:paraId="1859E80D" w14:textId="77777777" w:rsidR="009E1D21" w:rsidRDefault="009E1D21" w:rsidP="009E1D21">
      <w:r>
        <w:t>FANCG</w:t>
      </w:r>
    </w:p>
    <w:p w14:paraId="4C27F564" w14:textId="77777777" w:rsidR="009E1D21" w:rsidRDefault="009E1D21" w:rsidP="009E1D21">
      <w:r>
        <w:t>FANCI</w:t>
      </w:r>
    </w:p>
    <w:p w14:paraId="33FDDFC9" w14:textId="77777777" w:rsidR="009E1D21" w:rsidRDefault="009E1D21" w:rsidP="009E1D21">
      <w:r>
        <w:t>FANCL</w:t>
      </w:r>
    </w:p>
    <w:p w14:paraId="2D7EEF6C" w14:textId="77777777" w:rsidR="009E1D21" w:rsidRDefault="009E1D21" w:rsidP="009E1D21">
      <w:r>
        <w:t>FANCM</w:t>
      </w:r>
    </w:p>
    <w:p w14:paraId="79B3CE0F" w14:textId="77777777" w:rsidR="009E1D21" w:rsidRDefault="009E1D21" w:rsidP="009E1D21">
      <w:r>
        <w:t>FEN1</w:t>
      </w:r>
    </w:p>
    <w:p w14:paraId="01F50EC3" w14:textId="77777777" w:rsidR="009E1D21" w:rsidRDefault="009E1D21" w:rsidP="009E1D21">
      <w:r>
        <w:t>GADD45A</w:t>
      </w:r>
    </w:p>
    <w:p w14:paraId="31440550" w14:textId="77777777" w:rsidR="009E1D21" w:rsidRDefault="009E1D21" w:rsidP="009E1D21">
      <w:r>
        <w:t>GADD45G</w:t>
      </w:r>
    </w:p>
    <w:p w14:paraId="198CA9EE" w14:textId="77777777" w:rsidR="009E1D21" w:rsidRDefault="009E1D21" w:rsidP="009E1D21">
      <w:r>
        <w:t>GEN1</w:t>
      </w:r>
    </w:p>
    <w:p w14:paraId="445FCE1A" w14:textId="77777777" w:rsidR="009E1D21" w:rsidRDefault="009E1D21" w:rsidP="009E1D21">
      <w:r>
        <w:t>GTF2H1</w:t>
      </w:r>
    </w:p>
    <w:p w14:paraId="2A728F97" w14:textId="77777777" w:rsidR="009E1D21" w:rsidRDefault="009E1D21" w:rsidP="009E1D21">
      <w:r>
        <w:t>GTF2H2</w:t>
      </w:r>
    </w:p>
    <w:p w14:paraId="07FB6D06" w14:textId="77777777" w:rsidR="009E1D21" w:rsidRDefault="009E1D21" w:rsidP="009E1D21">
      <w:r>
        <w:t>GTF2H3</w:t>
      </w:r>
    </w:p>
    <w:p w14:paraId="53923880" w14:textId="77777777" w:rsidR="009E1D21" w:rsidRDefault="009E1D21" w:rsidP="009E1D21">
      <w:r>
        <w:t>GTF2H4</w:t>
      </w:r>
    </w:p>
    <w:p w14:paraId="2B8E5E9E" w14:textId="77777777" w:rsidR="009E1D21" w:rsidRDefault="009E1D21" w:rsidP="009E1D21">
      <w:r>
        <w:t>GTF2H5</w:t>
      </w:r>
    </w:p>
    <w:p w14:paraId="0FD09E41" w14:textId="77777777" w:rsidR="009E1D21" w:rsidRDefault="009E1D21" w:rsidP="009E1D21">
      <w:r>
        <w:t>H2AFX</w:t>
      </w:r>
    </w:p>
    <w:p w14:paraId="5153E8B2" w14:textId="77777777" w:rsidR="009E1D21" w:rsidRDefault="009E1D21" w:rsidP="009E1D21">
      <w:r>
        <w:t>HELQ</w:t>
      </w:r>
    </w:p>
    <w:p w14:paraId="1B12E0A3" w14:textId="77777777" w:rsidR="009E1D21" w:rsidRDefault="009E1D21" w:rsidP="009E1D21">
      <w:r>
        <w:t>HES1</w:t>
      </w:r>
    </w:p>
    <w:p w14:paraId="3E409D3D" w14:textId="77777777" w:rsidR="009E1D21" w:rsidRDefault="009E1D21" w:rsidP="009E1D21">
      <w:r>
        <w:t>HFM1</w:t>
      </w:r>
    </w:p>
    <w:p w14:paraId="4FDD06B3" w14:textId="77777777" w:rsidR="009E1D21" w:rsidRDefault="009E1D21" w:rsidP="009E1D21">
      <w:r>
        <w:t>HLTF</w:t>
      </w:r>
    </w:p>
    <w:p w14:paraId="6D56DD30" w14:textId="77777777" w:rsidR="009E1D21" w:rsidRDefault="009E1D21" w:rsidP="009E1D21">
      <w:r>
        <w:t>HMGB2</w:t>
      </w:r>
    </w:p>
    <w:p w14:paraId="38706450" w14:textId="77777777" w:rsidR="009E1D21" w:rsidRDefault="009E1D21" w:rsidP="009E1D21">
      <w:r>
        <w:t>HUS1</w:t>
      </w:r>
    </w:p>
    <w:p w14:paraId="4AC51DDD" w14:textId="77777777" w:rsidR="009E1D21" w:rsidRDefault="009E1D21" w:rsidP="009E1D21">
      <w:r>
        <w:t>INO80</w:t>
      </w:r>
    </w:p>
    <w:p w14:paraId="07178819" w14:textId="77777777" w:rsidR="009E1D21" w:rsidRDefault="009E1D21" w:rsidP="009E1D21">
      <w:r>
        <w:t>KAT5</w:t>
      </w:r>
    </w:p>
    <w:p w14:paraId="2CCCCE45" w14:textId="77777777" w:rsidR="009E1D21" w:rsidRDefault="009E1D21" w:rsidP="009E1D21">
      <w:r>
        <w:t>MAD2L2</w:t>
      </w:r>
    </w:p>
    <w:p w14:paraId="481206D5" w14:textId="77777777" w:rsidR="009E1D21" w:rsidRDefault="009E1D21" w:rsidP="009E1D21">
      <w:r>
        <w:t>MBD4</w:t>
      </w:r>
    </w:p>
    <w:p w14:paraId="769CE414" w14:textId="77777777" w:rsidR="009E1D21" w:rsidRDefault="009E1D21" w:rsidP="009E1D21">
      <w:r>
        <w:lastRenderedPageBreak/>
        <w:t>MDC1</w:t>
      </w:r>
    </w:p>
    <w:p w14:paraId="7BE6D723" w14:textId="77777777" w:rsidR="009E1D21" w:rsidRDefault="009E1D21" w:rsidP="009E1D21">
      <w:r>
        <w:t>MGMT</w:t>
      </w:r>
    </w:p>
    <w:p w14:paraId="61D84DED" w14:textId="77777777" w:rsidR="009E1D21" w:rsidRDefault="009E1D21" w:rsidP="009E1D21">
      <w:r>
        <w:t>MMS19</w:t>
      </w:r>
    </w:p>
    <w:p w14:paraId="423272CF" w14:textId="77777777" w:rsidR="009E1D21" w:rsidRDefault="009E1D21" w:rsidP="009E1D21">
      <w:r>
        <w:t>MNAT1</w:t>
      </w:r>
    </w:p>
    <w:p w14:paraId="246B56C1" w14:textId="77777777" w:rsidR="009E1D21" w:rsidRDefault="009E1D21" w:rsidP="009E1D21">
      <w:r>
        <w:t>MPG</w:t>
      </w:r>
    </w:p>
    <w:p w14:paraId="44EBDEA3" w14:textId="77777777" w:rsidR="009E1D21" w:rsidRDefault="009E1D21" w:rsidP="009E1D21">
      <w:r>
        <w:t>MPLKIP</w:t>
      </w:r>
    </w:p>
    <w:p w14:paraId="27C8F9B8" w14:textId="77777777" w:rsidR="009E1D21" w:rsidRDefault="009E1D21" w:rsidP="009E1D21">
      <w:r>
        <w:t>MRPL40</w:t>
      </w:r>
    </w:p>
    <w:p w14:paraId="6420CDE6" w14:textId="77777777" w:rsidR="009E1D21" w:rsidRDefault="009E1D21" w:rsidP="009E1D21">
      <w:r>
        <w:t>MUS81</w:t>
      </w:r>
    </w:p>
    <w:p w14:paraId="5987EA63" w14:textId="77777777" w:rsidR="009E1D21" w:rsidRDefault="009E1D21" w:rsidP="009E1D21">
      <w:r>
        <w:t>MUTYH</w:t>
      </w:r>
    </w:p>
    <w:p w14:paraId="4E37BF24" w14:textId="77777777" w:rsidR="009E1D21" w:rsidRDefault="009E1D21" w:rsidP="009E1D21">
      <w:r>
        <w:t>NABP2</w:t>
      </w:r>
    </w:p>
    <w:p w14:paraId="4BACA67D" w14:textId="77777777" w:rsidR="009E1D21" w:rsidRDefault="009E1D21" w:rsidP="009E1D21">
      <w:r>
        <w:t>NEIL1</w:t>
      </w:r>
    </w:p>
    <w:p w14:paraId="397BDE28" w14:textId="77777777" w:rsidR="009E1D21" w:rsidRDefault="009E1D21" w:rsidP="009E1D21">
      <w:r>
        <w:t>NEIL2</w:t>
      </w:r>
    </w:p>
    <w:p w14:paraId="600668B7" w14:textId="77777777" w:rsidR="009E1D21" w:rsidRDefault="009E1D21" w:rsidP="009E1D21">
      <w:r>
        <w:t>NEIL3</w:t>
      </w:r>
    </w:p>
    <w:p w14:paraId="70EC198E" w14:textId="77777777" w:rsidR="009E1D21" w:rsidRDefault="009E1D21" w:rsidP="009E1D21">
      <w:r>
        <w:t>NFATC2IP</w:t>
      </w:r>
    </w:p>
    <w:p w14:paraId="2C9D5E10" w14:textId="77777777" w:rsidR="009E1D21" w:rsidRDefault="009E1D21" w:rsidP="009E1D21">
      <w:r>
        <w:t>NSMCE1</w:t>
      </w:r>
    </w:p>
    <w:p w14:paraId="2C2E60DC" w14:textId="77777777" w:rsidR="009E1D21" w:rsidRDefault="009E1D21" w:rsidP="009E1D21">
      <w:r>
        <w:t>NSMCE2</w:t>
      </w:r>
    </w:p>
    <w:p w14:paraId="0A46919F" w14:textId="77777777" w:rsidR="009E1D21" w:rsidRDefault="009E1D21" w:rsidP="009E1D21">
      <w:r>
        <w:t>NSMCE3</w:t>
      </w:r>
    </w:p>
    <w:p w14:paraId="504D2EFE" w14:textId="77777777" w:rsidR="009E1D21" w:rsidRDefault="009E1D21" w:rsidP="009E1D21">
      <w:r>
        <w:t>NSMCE4A</w:t>
      </w:r>
    </w:p>
    <w:p w14:paraId="3C10A2E3" w14:textId="77777777" w:rsidR="009E1D21" w:rsidRDefault="009E1D21" w:rsidP="009E1D21">
      <w:r>
        <w:t>NTHL1</w:t>
      </w:r>
    </w:p>
    <w:p w14:paraId="6545A56C" w14:textId="77777777" w:rsidR="009E1D21" w:rsidRDefault="009E1D21" w:rsidP="009E1D21">
      <w:r>
        <w:t>NUDT1</w:t>
      </w:r>
    </w:p>
    <w:p w14:paraId="3BE7FA99" w14:textId="77777777" w:rsidR="009E1D21" w:rsidRDefault="009E1D21" w:rsidP="009E1D21">
      <w:r>
        <w:t>NUDT15</w:t>
      </w:r>
    </w:p>
    <w:p w14:paraId="4D859BAB" w14:textId="77777777" w:rsidR="009E1D21" w:rsidRDefault="009E1D21" w:rsidP="009E1D21">
      <w:r>
        <w:t>NUDT18</w:t>
      </w:r>
    </w:p>
    <w:p w14:paraId="19B1D207" w14:textId="77777777" w:rsidR="009E1D21" w:rsidRDefault="009E1D21" w:rsidP="009E1D21">
      <w:r>
        <w:t>RRM1</w:t>
      </w:r>
    </w:p>
    <w:p w14:paraId="55D32764" w14:textId="77777777" w:rsidR="009E1D21" w:rsidRDefault="009E1D21" w:rsidP="009E1D21">
      <w:r>
        <w:t>RRM2</w:t>
      </w:r>
    </w:p>
    <w:p w14:paraId="209B00CB" w14:textId="77777777" w:rsidR="009E1D21" w:rsidRDefault="009E1D21" w:rsidP="009E1D21">
      <w:r>
        <w:t>OGG1</w:t>
      </w:r>
    </w:p>
    <w:p w14:paraId="757A40F0" w14:textId="77777777" w:rsidR="009E1D21" w:rsidRDefault="009E1D21" w:rsidP="009E1D21">
      <w:r>
        <w:t>PALB2</w:t>
      </w:r>
    </w:p>
    <w:p w14:paraId="6E1A252E" w14:textId="77777777" w:rsidR="009E1D21" w:rsidRDefault="009E1D21" w:rsidP="009E1D21">
      <w:r>
        <w:t>PARP2</w:t>
      </w:r>
    </w:p>
    <w:p w14:paraId="7C11486C" w14:textId="77777777" w:rsidR="009E1D21" w:rsidRDefault="009E1D21" w:rsidP="009E1D21">
      <w:r>
        <w:t>PARP4</w:t>
      </w:r>
    </w:p>
    <w:p w14:paraId="3E145B09" w14:textId="77777777" w:rsidR="009E1D21" w:rsidRDefault="009E1D21" w:rsidP="009E1D21">
      <w:r>
        <w:t>PAXIP1</w:t>
      </w:r>
    </w:p>
    <w:p w14:paraId="2DF52F3A" w14:textId="77777777" w:rsidR="009E1D21" w:rsidRDefault="009E1D21" w:rsidP="009E1D21">
      <w:r>
        <w:t>PER1</w:t>
      </w:r>
    </w:p>
    <w:p w14:paraId="32219E6F" w14:textId="77777777" w:rsidR="009E1D21" w:rsidRDefault="009E1D21" w:rsidP="009E1D21">
      <w:r>
        <w:t>POLA1</w:t>
      </w:r>
    </w:p>
    <w:p w14:paraId="4EC7E469" w14:textId="77777777" w:rsidR="009E1D21" w:rsidRDefault="009E1D21" w:rsidP="009E1D21">
      <w:r>
        <w:t>POLE</w:t>
      </w:r>
    </w:p>
    <w:p w14:paraId="6592730C" w14:textId="77777777" w:rsidR="009E1D21" w:rsidRDefault="009E1D21" w:rsidP="009E1D21">
      <w:r>
        <w:t>POLE2</w:t>
      </w:r>
    </w:p>
    <w:p w14:paraId="3E548A92" w14:textId="77777777" w:rsidR="009E1D21" w:rsidRDefault="009E1D21" w:rsidP="009E1D21">
      <w:r>
        <w:t>POLE3</w:t>
      </w:r>
    </w:p>
    <w:p w14:paraId="4C54DC81" w14:textId="77777777" w:rsidR="009E1D21" w:rsidRDefault="009E1D21" w:rsidP="009E1D21">
      <w:r>
        <w:t>POLE4</w:t>
      </w:r>
    </w:p>
    <w:p w14:paraId="6E9C160E" w14:textId="77777777" w:rsidR="009E1D21" w:rsidRDefault="009E1D21" w:rsidP="009E1D21">
      <w:r>
        <w:t>POLG</w:t>
      </w:r>
    </w:p>
    <w:p w14:paraId="75070514" w14:textId="77777777" w:rsidR="009E1D21" w:rsidRDefault="009E1D21" w:rsidP="009E1D21">
      <w:r>
        <w:t>POLH</w:t>
      </w:r>
    </w:p>
    <w:p w14:paraId="295AC2FC" w14:textId="77777777" w:rsidR="009E1D21" w:rsidRDefault="009E1D21" w:rsidP="009E1D21">
      <w:r>
        <w:t>POLI</w:t>
      </w:r>
    </w:p>
    <w:p w14:paraId="19F6F49F" w14:textId="77777777" w:rsidR="009E1D21" w:rsidRDefault="009E1D21" w:rsidP="009E1D21">
      <w:r>
        <w:t>POLK</w:t>
      </w:r>
    </w:p>
    <w:p w14:paraId="32133EA5" w14:textId="77777777" w:rsidR="009E1D21" w:rsidRDefault="009E1D21" w:rsidP="009E1D21">
      <w:r>
        <w:t>POLN</w:t>
      </w:r>
    </w:p>
    <w:p w14:paraId="27571357" w14:textId="77777777" w:rsidR="009E1D21" w:rsidRDefault="009E1D21" w:rsidP="009E1D21">
      <w:r>
        <w:t>POLQ</w:t>
      </w:r>
    </w:p>
    <w:p w14:paraId="528DAA73" w14:textId="77777777" w:rsidR="009E1D21" w:rsidRDefault="009E1D21" w:rsidP="009E1D21">
      <w:r>
        <w:t>PPP4C</w:t>
      </w:r>
    </w:p>
    <w:p w14:paraId="1FD0E04F" w14:textId="77777777" w:rsidR="009E1D21" w:rsidRDefault="009E1D21" w:rsidP="009E1D21">
      <w:r>
        <w:t>PPP4R1</w:t>
      </w:r>
    </w:p>
    <w:p w14:paraId="2B3A0B12" w14:textId="77777777" w:rsidR="009E1D21" w:rsidRDefault="009E1D21" w:rsidP="009E1D21">
      <w:r>
        <w:t>PPP4R2</w:t>
      </w:r>
    </w:p>
    <w:p w14:paraId="6CC7793E" w14:textId="77777777" w:rsidR="009E1D21" w:rsidRDefault="009E1D21" w:rsidP="009E1D21">
      <w:r>
        <w:lastRenderedPageBreak/>
        <w:t>PPP4R4</w:t>
      </w:r>
    </w:p>
    <w:p w14:paraId="3B833935" w14:textId="77777777" w:rsidR="009E1D21" w:rsidRDefault="009E1D21" w:rsidP="009E1D21">
      <w:r>
        <w:t>PRPF19</w:t>
      </w:r>
    </w:p>
    <w:p w14:paraId="34367F7F" w14:textId="77777777" w:rsidR="009E1D21" w:rsidRDefault="009E1D21" w:rsidP="009E1D21">
      <w:r>
        <w:t>RAD1</w:t>
      </w:r>
    </w:p>
    <w:p w14:paraId="29C5EB6D" w14:textId="77777777" w:rsidR="009E1D21" w:rsidRDefault="009E1D21" w:rsidP="009E1D21">
      <w:r>
        <w:t>RAD17</w:t>
      </w:r>
    </w:p>
    <w:p w14:paraId="28E58898" w14:textId="77777777" w:rsidR="009E1D21" w:rsidRDefault="009E1D21" w:rsidP="009E1D21">
      <w:r>
        <w:t>RAD18</w:t>
      </w:r>
    </w:p>
    <w:p w14:paraId="08B5FA73" w14:textId="77777777" w:rsidR="009E1D21" w:rsidRDefault="009E1D21" w:rsidP="009E1D21">
      <w:r>
        <w:t>RAD23A</w:t>
      </w:r>
    </w:p>
    <w:p w14:paraId="4855CF57" w14:textId="77777777" w:rsidR="009E1D21" w:rsidRDefault="009E1D21" w:rsidP="009E1D21">
      <w:r>
        <w:t>RAD23B</w:t>
      </w:r>
    </w:p>
    <w:p w14:paraId="1F0013F9" w14:textId="77777777" w:rsidR="009E1D21" w:rsidRDefault="009E1D21" w:rsidP="009E1D21">
      <w:r>
        <w:t>RAD51</w:t>
      </w:r>
    </w:p>
    <w:p w14:paraId="610B095A" w14:textId="77777777" w:rsidR="009E1D21" w:rsidRDefault="009E1D21" w:rsidP="009E1D21">
      <w:r>
        <w:t>RAD51B</w:t>
      </w:r>
    </w:p>
    <w:p w14:paraId="7F72AFFC" w14:textId="77777777" w:rsidR="009E1D21" w:rsidRDefault="009E1D21" w:rsidP="009E1D21">
      <w:r>
        <w:t>RAD51C</w:t>
      </w:r>
    </w:p>
    <w:p w14:paraId="6DD66522" w14:textId="77777777" w:rsidR="009E1D21" w:rsidRDefault="009E1D21" w:rsidP="009E1D21">
      <w:r>
        <w:t>RAD51D</w:t>
      </w:r>
    </w:p>
    <w:p w14:paraId="54F2BCAA" w14:textId="77777777" w:rsidR="009E1D21" w:rsidRDefault="009E1D21" w:rsidP="009E1D21">
      <w:r>
        <w:t>RAD52</w:t>
      </w:r>
    </w:p>
    <w:p w14:paraId="7F3CB493" w14:textId="77777777" w:rsidR="009E1D21" w:rsidRDefault="009E1D21" w:rsidP="009E1D21">
      <w:r>
        <w:t>RAD54B</w:t>
      </w:r>
    </w:p>
    <w:p w14:paraId="56E85E0B" w14:textId="77777777" w:rsidR="009E1D21" w:rsidRDefault="009E1D21" w:rsidP="009E1D21">
      <w:r>
        <w:t>RAD54L</w:t>
      </w:r>
    </w:p>
    <w:p w14:paraId="2B6CA28A" w14:textId="77777777" w:rsidR="009E1D21" w:rsidRDefault="009E1D21" w:rsidP="009E1D21">
      <w:r>
        <w:t>RAD9A</w:t>
      </w:r>
    </w:p>
    <w:p w14:paraId="01A45A1C" w14:textId="77777777" w:rsidR="009E1D21" w:rsidRDefault="009E1D21" w:rsidP="009E1D21">
      <w:r>
        <w:t>RBBP8</w:t>
      </w:r>
    </w:p>
    <w:p w14:paraId="19218CB6" w14:textId="77777777" w:rsidR="009E1D21" w:rsidRDefault="009E1D21" w:rsidP="009E1D21">
      <w:r>
        <w:t>RBX1</w:t>
      </w:r>
    </w:p>
    <w:p w14:paraId="371FDFDC" w14:textId="77777777" w:rsidR="009E1D21" w:rsidRDefault="009E1D21" w:rsidP="009E1D21">
      <w:r>
        <w:t>RDM1</w:t>
      </w:r>
    </w:p>
    <w:p w14:paraId="5CDBD3AC" w14:textId="77777777" w:rsidR="009E1D21" w:rsidRDefault="009E1D21" w:rsidP="009E1D21">
      <w:r>
        <w:t>RECQL</w:t>
      </w:r>
    </w:p>
    <w:p w14:paraId="7854606C" w14:textId="77777777" w:rsidR="009E1D21" w:rsidRDefault="009E1D21" w:rsidP="009E1D21">
      <w:r>
        <w:t>RECQL4</w:t>
      </w:r>
    </w:p>
    <w:p w14:paraId="58040180" w14:textId="77777777" w:rsidR="009E1D21" w:rsidRDefault="009E1D21" w:rsidP="009E1D21">
      <w:r>
        <w:t>RECQL5</w:t>
      </w:r>
    </w:p>
    <w:p w14:paraId="2CBA657E" w14:textId="77777777" w:rsidR="009E1D21" w:rsidRDefault="009E1D21" w:rsidP="009E1D21">
      <w:r>
        <w:t>REV1</w:t>
      </w:r>
    </w:p>
    <w:p w14:paraId="05D44C06" w14:textId="77777777" w:rsidR="009E1D21" w:rsidRDefault="009E1D21" w:rsidP="009E1D21">
      <w:r>
        <w:t>REV3L</w:t>
      </w:r>
    </w:p>
    <w:p w14:paraId="3C752CF7" w14:textId="77777777" w:rsidR="009E1D21" w:rsidRDefault="009E1D21" w:rsidP="009E1D21">
      <w:r>
        <w:t>RIF1</w:t>
      </w:r>
    </w:p>
    <w:p w14:paraId="764ACEB4" w14:textId="77777777" w:rsidR="009E1D21" w:rsidRDefault="009E1D21" w:rsidP="009E1D21">
      <w:r>
        <w:t>RMI1</w:t>
      </w:r>
    </w:p>
    <w:p w14:paraId="2EE8BA77" w14:textId="77777777" w:rsidR="009E1D21" w:rsidRDefault="009E1D21" w:rsidP="009E1D21">
      <w:r>
        <w:t>RMI2</w:t>
      </w:r>
    </w:p>
    <w:p w14:paraId="31463070" w14:textId="77777777" w:rsidR="009E1D21" w:rsidRDefault="009E1D21" w:rsidP="009E1D21">
      <w:r>
        <w:t>RNMT</w:t>
      </w:r>
    </w:p>
    <w:p w14:paraId="6CBCFDEB" w14:textId="77777777" w:rsidR="009E1D21" w:rsidRDefault="009E1D21" w:rsidP="009E1D21">
      <w:r>
        <w:t>RRM2B</w:t>
      </w:r>
    </w:p>
    <w:p w14:paraId="29661A48" w14:textId="77777777" w:rsidR="009E1D21" w:rsidRDefault="009E1D21" w:rsidP="009E1D21">
      <w:r>
        <w:t>RTEL1</w:t>
      </w:r>
    </w:p>
    <w:p w14:paraId="4D0B0403" w14:textId="77777777" w:rsidR="009E1D21" w:rsidRDefault="009E1D21" w:rsidP="009E1D21">
      <w:r>
        <w:t>SETMAR</w:t>
      </w:r>
    </w:p>
    <w:p w14:paraId="3AA5C859" w14:textId="77777777" w:rsidR="009E1D21" w:rsidRDefault="009E1D21" w:rsidP="009E1D21">
      <w:r>
        <w:t>SHFM1</w:t>
      </w:r>
    </w:p>
    <w:p w14:paraId="0503CF55" w14:textId="77777777" w:rsidR="009E1D21" w:rsidRDefault="009E1D21" w:rsidP="009E1D21">
      <w:r>
        <w:t>SHPRH</w:t>
      </w:r>
    </w:p>
    <w:p w14:paraId="7E35B0EA" w14:textId="77777777" w:rsidR="009E1D21" w:rsidRDefault="009E1D21" w:rsidP="009E1D21">
      <w:r>
        <w:t>SLX1A</w:t>
      </w:r>
    </w:p>
    <w:p w14:paraId="6CD0F452" w14:textId="77777777" w:rsidR="009E1D21" w:rsidRDefault="009E1D21" w:rsidP="009E1D21">
      <w:r>
        <w:t>SLX1B</w:t>
      </w:r>
    </w:p>
    <w:p w14:paraId="2739DC9C" w14:textId="77777777" w:rsidR="009E1D21" w:rsidRDefault="009E1D21" w:rsidP="009E1D21">
      <w:r>
        <w:t>SLX4</w:t>
      </w:r>
    </w:p>
    <w:p w14:paraId="71D11905" w14:textId="77777777" w:rsidR="009E1D21" w:rsidRDefault="009E1D21" w:rsidP="009E1D21">
      <w:r>
        <w:t>SMARCAD1</w:t>
      </w:r>
    </w:p>
    <w:p w14:paraId="7DB9D889" w14:textId="77777777" w:rsidR="009E1D21" w:rsidRDefault="009E1D21" w:rsidP="009E1D21">
      <w:r>
        <w:t>SMC5</w:t>
      </w:r>
    </w:p>
    <w:p w14:paraId="5DB50C8F" w14:textId="77777777" w:rsidR="009E1D21" w:rsidRDefault="009E1D21" w:rsidP="009E1D21">
      <w:r>
        <w:t>SMC6</w:t>
      </w:r>
    </w:p>
    <w:p w14:paraId="05AFAF7B" w14:textId="77777777" w:rsidR="009E1D21" w:rsidRDefault="009E1D21" w:rsidP="009E1D21">
      <w:r>
        <w:t>SMUG1</w:t>
      </w:r>
    </w:p>
    <w:p w14:paraId="3FEBB9E1" w14:textId="77777777" w:rsidR="009E1D21" w:rsidRDefault="009E1D21" w:rsidP="009E1D21">
      <w:r>
        <w:t>SPO11</w:t>
      </w:r>
    </w:p>
    <w:p w14:paraId="5146CF6B" w14:textId="77777777" w:rsidR="009E1D21" w:rsidRDefault="009E1D21" w:rsidP="009E1D21">
      <w:r>
        <w:t>STRA13</w:t>
      </w:r>
    </w:p>
    <w:p w14:paraId="24901E2E" w14:textId="77777777" w:rsidR="009E1D21" w:rsidRDefault="009E1D21" w:rsidP="009E1D21">
      <w:r>
        <w:t>SWSAP1</w:t>
      </w:r>
    </w:p>
    <w:p w14:paraId="47E28A2D" w14:textId="77777777" w:rsidR="009E1D21" w:rsidRDefault="009E1D21" w:rsidP="009E1D21">
      <w:r>
        <w:t>TCEA1</w:t>
      </w:r>
    </w:p>
    <w:p w14:paraId="58DBB46A" w14:textId="77777777" w:rsidR="009E1D21" w:rsidRDefault="009E1D21" w:rsidP="009E1D21">
      <w:r>
        <w:t>TCEB1</w:t>
      </w:r>
    </w:p>
    <w:p w14:paraId="7FA53F10" w14:textId="77777777" w:rsidR="009E1D21" w:rsidRDefault="009E1D21" w:rsidP="009E1D21">
      <w:r>
        <w:lastRenderedPageBreak/>
        <w:t>TCEB2</w:t>
      </w:r>
    </w:p>
    <w:p w14:paraId="017152FC" w14:textId="77777777" w:rsidR="009E1D21" w:rsidRDefault="009E1D21" w:rsidP="009E1D21">
      <w:r>
        <w:t>TCEB3</w:t>
      </w:r>
    </w:p>
    <w:p w14:paraId="73893EEC" w14:textId="77777777" w:rsidR="009E1D21" w:rsidRDefault="009E1D21" w:rsidP="009E1D21">
      <w:r>
        <w:t>TDG</w:t>
      </w:r>
    </w:p>
    <w:p w14:paraId="733FD879" w14:textId="77777777" w:rsidR="009E1D21" w:rsidRDefault="009E1D21" w:rsidP="009E1D21">
      <w:r>
        <w:t>TDP1</w:t>
      </w:r>
    </w:p>
    <w:p w14:paraId="73607F2F" w14:textId="77777777" w:rsidR="009E1D21" w:rsidRDefault="009E1D21" w:rsidP="009E1D21">
      <w:r>
        <w:t>TELO2</w:t>
      </w:r>
    </w:p>
    <w:p w14:paraId="57FC1733" w14:textId="77777777" w:rsidR="009E1D21" w:rsidRDefault="009E1D21" w:rsidP="009E1D21">
      <w:r>
        <w:t>TOP3A</w:t>
      </w:r>
    </w:p>
    <w:p w14:paraId="7D12D35E" w14:textId="77777777" w:rsidR="009E1D21" w:rsidRDefault="009E1D21" w:rsidP="009E1D21">
      <w:r>
        <w:t>TOP3B</w:t>
      </w:r>
    </w:p>
    <w:p w14:paraId="5643C72A" w14:textId="77777777" w:rsidR="009E1D21" w:rsidRDefault="009E1D21" w:rsidP="009E1D21">
      <w:r>
        <w:t>TOPBP1</w:t>
      </w:r>
    </w:p>
    <w:p w14:paraId="013C8694" w14:textId="77777777" w:rsidR="009E1D21" w:rsidRDefault="009E1D21" w:rsidP="009E1D21">
      <w:r>
        <w:t>TP53</w:t>
      </w:r>
    </w:p>
    <w:p w14:paraId="0A0399F6" w14:textId="77777777" w:rsidR="009E1D21" w:rsidRDefault="009E1D21" w:rsidP="009E1D21">
      <w:r>
        <w:t>TREX1</w:t>
      </w:r>
    </w:p>
    <w:p w14:paraId="47361CB4" w14:textId="77777777" w:rsidR="009E1D21" w:rsidRDefault="009E1D21" w:rsidP="009E1D21">
      <w:r>
        <w:t>TREX2</w:t>
      </w:r>
    </w:p>
    <w:p w14:paraId="01F7FC6D" w14:textId="77777777" w:rsidR="009E1D21" w:rsidRDefault="009E1D21" w:rsidP="009E1D21">
      <w:r>
        <w:t>TYMS</w:t>
      </w:r>
    </w:p>
    <w:p w14:paraId="219B80EB" w14:textId="77777777" w:rsidR="009E1D21" w:rsidRDefault="009E1D21" w:rsidP="009E1D21">
      <w:r>
        <w:t>UBE2B</w:t>
      </w:r>
    </w:p>
    <w:p w14:paraId="65AD8E5D" w14:textId="77777777" w:rsidR="009E1D21" w:rsidRDefault="009E1D21" w:rsidP="009E1D21">
      <w:r>
        <w:t>UBE2N</w:t>
      </w:r>
    </w:p>
    <w:p w14:paraId="4E3B7235" w14:textId="77777777" w:rsidR="009E1D21" w:rsidRDefault="009E1D21" w:rsidP="009E1D21">
      <w:r>
        <w:t>UBE2T</w:t>
      </w:r>
    </w:p>
    <w:p w14:paraId="59992EB9" w14:textId="77777777" w:rsidR="009E1D21" w:rsidRDefault="009E1D21" w:rsidP="009E1D21">
      <w:r>
        <w:t>UBE2V2</w:t>
      </w:r>
    </w:p>
    <w:p w14:paraId="64A25662" w14:textId="77777777" w:rsidR="009E1D21" w:rsidRDefault="009E1D21" w:rsidP="009E1D21">
      <w:r>
        <w:t>UIMC1</w:t>
      </w:r>
    </w:p>
    <w:p w14:paraId="42D8CC03" w14:textId="77777777" w:rsidR="009E1D21" w:rsidRDefault="009E1D21" w:rsidP="009E1D21">
      <w:r>
        <w:t>UNG</w:t>
      </w:r>
    </w:p>
    <w:p w14:paraId="121763D6" w14:textId="77777777" w:rsidR="009E1D21" w:rsidRDefault="009E1D21" w:rsidP="009E1D21">
      <w:r>
        <w:t>USP1</w:t>
      </w:r>
    </w:p>
    <w:p w14:paraId="265DCCEE" w14:textId="77777777" w:rsidR="009E1D21" w:rsidRDefault="009E1D21" w:rsidP="009E1D21">
      <w:r>
        <w:t>UVSSA</w:t>
      </w:r>
    </w:p>
    <w:p w14:paraId="778B852C" w14:textId="77777777" w:rsidR="009E1D21" w:rsidRDefault="009E1D21" w:rsidP="009E1D21">
      <w:r>
        <w:t>WDR48</w:t>
      </w:r>
    </w:p>
    <w:p w14:paraId="3E80EA76" w14:textId="77777777" w:rsidR="009E1D21" w:rsidRDefault="009E1D21" w:rsidP="009E1D21">
      <w:r>
        <w:t>WRN</w:t>
      </w:r>
    </w:p>
    <w:p w14:paraId="72AF85E8" w14:textId="77777777" w:rsidR="009E1D21" w:rsidRDefault="009E1D21" w:rsidP="009E1D21">
      <w:r>
        <w:t>XAB2</w:t>
      </w:r>
    </w:p>
    <w:p w14:paraId="52B11BB4" w14:textId="77777777" w:rsidR="009E1D21" w:rsidRDefault="009E1D21" w:rsidP="009E1D21">
      <w:r>
        <w:t>XPA</w:t>
      </w:r>
    </w:p>
    <w:p w14:paraId="6F809D22" w14:textId="77777777" w:rsidR="009E1D21" w:rsidRDefault="009E1D21" w:rsidP="009E1D21">
      <w:r>
        <w:t>XPC</w:t>
      </w:r>
    </w:p>
    <w:p w14:paraId="34190BE7" w14:textId="77777777" w:rsidR="009E1D21" w:rsidRDefault="009E1D21" w:rsidP="009E1D21">
      <w:r>
        <w:t>ZSWIM7</w:t>
      </w:r>
    </w:p>
    <w:p w14:paraId="3FEA5BC8" w14:textId="77777777" w:rsidR="009E1D21" w:rsidRDefault="009E1D21" w:rsidP="009E1D21">
      <w:r>
        <w:t>PTEN</w:t>
      </w:r>
    </w:p>
    <w:p w14:paraId="1CCFF0B5" w14:textId="77777777" w:rsidR="009E1D21" w:rsidRDefault="009E1D21" w:rsidP="009E1D21">
      <w:r>
        <w:t>TDP2</w:t>
      </w:r>
    </w:p>
    <w:p w14:paraId="70521C8E" w14:textId="77777777" w:rsidR="009E1D21" w:rsidRDefault="009E1D21" w:rsidP="009E1D21">
      <w:r>
        <w:t>ENDOV</w:t>
      </w:r>
    </w:p>
    <w:p w14:paraId="191E5465" w14:textId="77777777" w:rsidR="009E1D21" w:rsidRDefault="009E1D21" w:rsidP="009E1D21">
      <w:r>
        <w:t>SPRTN</w:t>
      </w:r>
    </w:p>
    <w:p w14:paraId="3B98743E" w14:textId="77777777" w:rsidR="009E1D21" w:rsidRDefault="009E1D21" w:rsidP="009E1D21">
      <w:r>
        <w:t>RNF4</w:t>
      </w:r>
    </w:p>
    <w:p w14:paraId="62B04849" w14:textId="77777777" w:rsidR="009E1D21" w:rsidRDefault="009E1D21" w:rsidP="009E1D21">
      <w:r>
        <w:t>SMARCA4</w:t>
      </w:r>
    </w:p>
    <w:p w14:paraId="1FD20997" w14:textId="77777777" w:rsidR="009E1D21" w:rsidRDefault="009E1D21" w:rsidP="009E1D21">
      <w:r>
        <w:t>IDH1</w:t>
      </w:r>
    </w:p>
    <w:p w14:paraId="57C69D00" w14:textId="77777777" w:rsidR="009E1D21" w:rsidRDefault="009E1D21" w:rsidP="009E1D21">
      <w:r>
        <w:t>SOX4</w:t>
      </w:r>
    </w:p>
    <w:p w14:paraId="7981FD36" w14:textId="77777777" w:rsidR="009E1D21" w:rsidRDefault="009E1D21" w:rsidP="009E1D21">
      <w:r>
        <w:t>WEE1</w:t>
      </w:r>
    </w:p>
    <w:p w14:paraId="0ADBF642" w14:textId="77777777" w:rsidR="009E1D21" w:rsidRDefault="009E1D21" w:rsidP="009E1D21">
      <w:r>
        <w:t>RAD9B</w:t>
      </w:r>
    </w:p>
    <w:p w14:paraId="3382FC59" w14:textId="77777777" w:rsidR="009E1D21" w:rsidRDefault="009E1D21" w:rsidP="009E1D21">
      <w:r>
        <w:t>AEN</w:t>
      </w:r>
    </w:p>
    <w:p w14:paraId="4317A8EA" w14:textId="77777777" w:rsidR="009E1D21" w:rsidRDefault="009E1D21" w:rsidP="009E1D21">
      <w:r>
        <w:t>PLK3</w:t>
      </w:r>
    </w:p>
    <w:p w14:paraId="7DB7F6E4" w14:textId="77777777" w:rsidR="009E1D21" w:rsidRDefault="009E1D21" w:rsidP="009E1D21">
      <w:r>
        <w:t>EXO5</w:t>
      </w:r>
    </w:p>
    <w:p w14:paraId="15877986" w14:textId="77777777" w:rsidR="009E1D21" w:rsidRDefault="009E1D21" w:rsidP="009E1D21">
      <w:r>
        <w:t>CDC5L</w:t>
      </w:r>
    </w:p>
    <w:p w14:paraId="094DC45A" w14:textId="77777777" w:rsidR="009E1D21" w:rsidRDefault="009E1D21" w:rsidP="009E1D21">
      <w:r>
        <w:t>BCAS2</w:t>
      </w:r>
    </w:p>
    <w:p w14:paraId="07726CCB" w14:textId="77777777" w:rsidR="009E1D21" w:rsidRDefault="009E1D21" w:rsidP="009E1D21">
      <w:r>
        <w:t>PLRG1</w:t>
      </w:r>
    </w:p>
    <w:p w14:paraId="4BC44EC9" w14:textId="77777777" w:rsidR="009E1D21" w:rsidRDefault="009E1D21" w:rsidP="009E1D21">
      <w:r>
        <w:t>YWHAB</w:t>
      </w:r>
    </w:p>
    <w:p w14:paraId="450F40D9" w14:textId="77777777" w:rsidR="009E1D21" w:rsidRDefault="009E1D21" w:rsidP="009E1D21">
      <w:r>
        <w:t>YWHAG</w:t>
      </w:r>
    </w:p>
    <w:p w14:paraId="753797C6" w14:textId="77777777" w:rsidR="009E1D21" w:rsidRDefault="009E1D21" w:rsidP="009E1D21">
      <w:r>
        <w:lastRenderedPageBreak/>
        <w:t>YWHAE</w:t>
      </w:r>
    </w:p>
    <w:p w14:paraId="70C68A0D" w14:textId="77777777" w:rsidR="009E1D21" w:rsidRDefault="009E1D21" w:rsidP="009E1D21">
      <w:r>
        <w:t>CDC25A</w:t>
      </w:r>
    </w:p>
    <w:p w14:paraId="0BAB1022" w14:textId="77777777" w:rsidR="009E1D21" w:rsidRDefault="009E1D21" w:rsidP="009E1D21">
      <w:r>
        <w:t>CDC25B</w:t>
      </w:r>
    </w:p>
    <w:p w14:paraId="3C96A21F" w14:textId="77777777" w:rsidR="009E1D21" w:rsidRDefault="009E1D21" w:rsidP="009E1D21">
      <w:r>
        <w:t>CDC25C</w:t>
      </w:r>
    </w:p>
    <w:p w14:paraId="79D65AD2" w14:textId="77777777" w:rsidR="009E1D21" w:rsidRDefault="009E1D21" w:rsidP="009E1D21">
      <w:r>
        <w:t>BABAM1</w:t>
      </w:r>
    </w:p>
    <w:p w14:paraId="2F672925" w14:textId="77777777" w:rsidR="009E1D21" w:rsidRDefault="009E1D21" w:rsidP="009E1D21">
      <w:r>
        <w:t>BRCC3</w:t>
      </w:r>
    </w:p>
    <w:p w14:paraId="23A237DA" w14:textId="77777777" w:rsidR="009E1D21" w:rsidRDefault="009E1D21" w:rsidP="009E1D21">
      <w:r>
        <w:t>TTK</w:t>
      </w:r>
    </w:p>
    <w:p w14:paraId="21455DA5" w14:textId="77777777" w:rsidR="009E1D21" w:rsidRDefault="009E1D21" w:rsidP="009E1D21">
      <w:r>
        <w:t>SMARCC1</w:t>
      </w:r>
    </w:p>
    <w:p w14:paraId="7D26464C" w14:textId="77777777" w:rsidR="009E1D21" w:rsidRDefault="009E1D21" w:rsidP="009E1D21">
      <w:r>
        <w:t>SWI5</w:t>
      </w:r>
    </w:p>
    <w:p w14:paraId="4063DD20" w14:textId="77777777" w:rsidR="009E1D21" w:rsidRDefault="009E1D21" w:rsidP="009E1D21">
      <w:r>
        <w:t>MORF4L1</w:t>
      </w:r>
    </w:p>
    <w:p w14:paraId="5226F6DB" w14:textId="77777777" w:rsidR="009E1D21" w:rsidRDefault="009E1D21" w:rsidP="009E1D21">
      <w:r>
        <w:t>RNF169</w:t>
      </w:r>
    </w:p>
    <w:p w14:paraId="77E0568A" w14:textId="3BD90E6B" w:rsidR="00A640B6" w:rsidRDefault="009E1D21" w:rsidP="009E1D21">
      <w:r>
        <w:t>HERC2</w:t>
      </w:r>
    </w:p>
    <w:sectPr w:rsidR="00A64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91956" w14:textId="77777777" w:rsidR="004A2A5D" w:rsidRDefault="004A2A5D" w:rsidP="009E1D21">
      <w:r>
        <w:separator/>
      </w:r>
    </w:p>
  </w:endnote>
  <w:endnote w:type="continuationSeparator" w:id="0">
    <w:p w14:paraId="5D63647A" w14:textId="77777777" w:rsidR="004A2A5D" w:rsidRDefault="004A2A5D" w:rsidP="009E1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44895" w14:textId="77777777" w:rsidR="004A2A5D" w:rsidRDefault="004A2A5D" w:rsidP="009E1D21">
      <w:r>
        <w:separator/>
      </w:r>
    </w:p>
  </w:footnote>
  <w:footnote w:type="continuationSeparator" w:id="0">
    <w:p w14:paraId="236869D0" w14:textId="77777777" w:rsidR="004A2A5D" w:rsidRDefault="004A2A5D" w:rsidP="009E1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EBF"/>
    <w:rsid w:val="004A2A5D"/>
    <w:rsid w:val="00645EBF"/>
    <w:rsid w:val="009E1D21"/>
    <w:rsid w:val="00A6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0754E5-9D6B-4605-8275-A7925E31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D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 洋</dc:creator>
  <cp:keywords/>
  <dc:description/>
  <cp:lastModifiedBy>冷 洋</cp:lastModifiedBy>
  <cp:revision>2</cp:revision>
  <dcterms:created xsi:type="dcterms:W3CDTF">2021-10-19T07:44:00Z</dcterms:created>
  <dcterms:modified xsi:type="dcterms:W3CDTF">2021-10-19T07:45:00Z</dcterms:modified>
</cp:coreProperties>
</file>